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4480" w:rsidRDefault="00CE5F6E">
      <w:pPr>
        <w:rPr>
          <w:b/>
        </w:rPr>
      </w:pPr>
      <w:bookmarkStart w:id="0" w:name="_GoBack"/>
      <w:proofErr w:type="gramStart"/>
      <w:r>
        <w:rPr>
          <w:b/>
        </w:rPr>
        <w:t>S1 Table</w:t>
      </w:r>
      <w:r w:rsidR="004401B0">
        <w:rPr>
          <w:b/>
        </w:rPr>
        <w:t>.</w:t>
      </w:r>
      <w:proofErr w:type="gramEnd"/>
      <w:r w:rsidR="004401B0">
        <w:rPr>
          <w:b/>
        </w:rPr>
        <w:t xml:space="preserve">  Primers used for mouse genotyping PCRs</w:t>
      </w:r>
    </w:p>
    <w:tbl>
      <w:tblPr>
        <w:tblStyle w:val="TableGrid"/>
        <w:tblW w:w="13279" w:type="dxa"/>
        <w:tblLayout w:type="fixed"/>
        <w:tblLook w:val="04A0" w:firstRow="1" w:lastRow="0" w:firstColumn="1" w:lastColumn="0" w:noHBand="0" w:noVBand="1"/>
      </w:tblPr>
      <w:tblGrid>
        <w:gridCol w:w="2182"/>
        <w:gridCol w:w="1341"/>
        <w:gridCol w:w="2448"/>
        <w:gridCol w:w="2576"/>
        <w:gridCol w:w="2543"/>
        <w:gridCol w:w="2189"/>
      </w:tblGrid>
      <w:tr w:rsidR="004401B0" w:rsidTr="004401B0">
        <w:tc>
          <w:tcPr>
            <w:tcW w:w="2182" w:type="dxa"/>
          </w:tcPr>
          <w:bookmarkEnd w:id="0"/>
          <w:p w:rsidR="004401B0" w:rsidRDefault="004401B0">
            <w:pPr>
              <w:rPr>
                <w:b/>
              </w:rPr>
            </w:pPr>
            <w:r>
              <w:rPr>
                <w:b/>
              </w:rPr>
              <w:t>Mouse Line(s)</w:t>
            </w:r>
          </w:p>
        </w:tc>
        <w:tc>
          <w:tcPr>
            <w:tcW w:w="1341" w:type="dxa"/>
          </w:tcPr>
          <w:p w:rsidR="004401B0" w:rsidRDefault="004401B0">
            <w:pPr>
              <w:rPr>
                <w:b/>
              </w:rPr>
            </w:pPr>
            <w:r>
              <w:rPr>
                <w:b/>
              </w:rPr>
              <w:t>PCR</w:t>
            </w:r>
          </w:p>
        </w:tc>
        <w:tc>
          <w:tcPr>
            <w:tcW w:w="2448" w:type="dxa"/>
          </w:tcPr>
          <w:p w:rsidR="004401B0" w:rsidRDefault="004401B0">
            <w:pPr>
              <w:rPr>
                <w:b/>
              </w:rPr>
            </w:pPr>
            <w:r>
              <w:rPr>
                <w:b/>
              </w:rPr>
              <w:t>Oligonucleotide 1</w:t>
            </w:r>
          </w:p>
        </w:tc>
        <w:tc>
          <w:tcPr>
            <w:tcW w:w="2576" w:type="dxa"/>
          </w:tcPr>
          <w:p w:rsidR="004401B0" w:rsidRDefault="004401B0">
            <w:pPr>
              <w:rPr>
                <w:b/>
              </w:rPr>
            </w:pPr>
            <w:r>
              <w:rPr>
                <w:b/>
              </w:rPr>
              <w:t>Oligonucleotide 2</w:t>
            </w:r>
          </w:p>
        </w:tc>
        <w:tc>
          <w:tcPr>
            <w:tcW w:w="2543" w:type="dxa"/>
          </w:tcPr>
          <w:p w:rsidR="004401B0" w:rsidRDefault="004401B0">
            <w:pPr>
              <w:rPr>
                <w:b/>
              </w:rPr>
            </w:pPr>
            <w:r>
              <w:rPr>
                <w:b/>
              </w:rPr>
              <w:t>Oligonucleotide 3</w:t>
            </w:r>
          </w:p>
        </w:tc>
        <w:tc>
          <w:tcPr>
            <w:tcW w:w="2189" w:type="dxa"/>
          </w:tcPr>
          <w:p w:rsidR="004401B0" w:rsidRDefault="004401B0">
            <w:pPr>
              <w:rPr>
                <w:b/>
              </w:rPr>
            </w:pPr>
            <w:r>
              <w:rPr>
                <w:b/>
              </w:rPr>
              <w:t>PCR product sizes</w:t>
            </w:r>
          </w:p>
        </w:tc>
      </w:tr>
      <w:tr w:rsidR="004401B0" w:rsidTr="004401B0">
        <w:trPr>
          <w:trHeight w:val="667"/>
        </w:trPr>
        <w:tc>
          <w:tcPr>
            <w:tcW w:w="2182" w:type="dxa"/>
          </w:tcPr>
          <w:p w:rsidR="004401B0" w:rsidRPr="006331E4" w:rsidRDefault="004401B0" w:rsidP="00971E38">
            <w:pPr>
              <w:rPr>
                <w:i/>
              </w:rPr>
            </w:pPr>
            <w:r w:rsidRPr="006331E4">
              <w:rPr>
                <w:i/>
              </w:rPr>
              <w:t>P1-GFP::P2-hCD4</w:t>
            </w:r>
          </w:p>
          <w:p w:rsidR="004401B0" w:rsidRPr="006331E4" w:rsidRDefault="004401B0" w:rsidP="00971E38">
            <w:pPr>
              <w:rPr>
                <w:i/>
              </w:rPr>
            </w:pPr>
            <w:r w:rsidRPr="006331E4">
              <w:rPr>
                <w:i/>
              </w:rPr>
              <w:t>P1-GFP::P2-RFP</w:t>
            </w:r>
          </w:p>
        </w:tc>
        <w:tc>
          <w:tcPr>
            <w:tcW w:w="1341" w:type="dxa"/>
          </w:tcPr>
          <w:p w:rsidR="004401B0" w:rsidRPr="00A74967" w:rsidRDefault="004401B0" w:rsidP="00971E38">
            <w:pPr>
              <w:rPr>
                <w:i/>
              </w:rPr>
            </w:pPr>
            <w:r w:rsidRPr="00A74967">
              <w:rPr>
                <w:i/>
              </w:rPr>
              <w:t>P1-GFP</w:t>
            </w:r>
          </w:p>
        </w:tc>
        <w:tc>
          <w:tcPr>
            <w:tcW w:w="2448" w:type="dxa"/>
          </w:tcPr>
          <w:p w:rsidR="004401B0" w:rsidRPr="004401B0" w:rsidRDefault="004401B0" w:rsidP="00971E38">
            <w:r w:rsidRPr="004401B0">
              <w:t>agttcaacccacagcataggcgg</w:t>
            </w:r>
          </w:p>
        </w:tc>
        <w:tc>
          <w:tcPr>
            <w:tcW w:w="2576" w:type="dxa"/>
          </w:tcPr>
          <w:p w:rsidR="004401B0" w:rsidRPr="004401B0" w:rsidRDefault="004401B0" w:rsidP="00971E38">
            <w:r w:rsidRPr="004401B0">
              <w:t>atggtgatacaagggacatcttccc</w:t>
            </w:r>
          </w:p>
        </w:tc>
        <w:tc>
          <w:tcPr>
            <w:tcW w:w="2543" w:type="dxa"/>
          </w:tcPr>
          <w:p w:rsidR="004401B0" w:rsidRPr="004401B0" w:rsidRDefault="004401B0" w:rsidP="00971E38">
            <w:r w:rsidRPr="004401B0">
              <w:t>aaaacccaaagagtgtcctccgcg</w:t>
            </w:r>
          </w:p>
        </w:tc>
        <w:tc>
          <w:tcPr>
            <w:tcW w:w="2189" w:type="dxa"/>
          </w:tcPr>
          <w:p w:rsidR="004401B0" w:rsidRDefault="004401B0" w:rsidP="00971E38">
            <w:r>
              <w:t>WT = 652bp</w:t>
            </w:r>
          </w:p>
          <w:p w:rsidR="004401B0" w:rsidRPr="004401B0" w:rsidRDefault="004401B0" w:rsidP="00971E38">
            <w:r w:rsidRPr="006331E4">
              <w:rPr>
                <w:i/>
              </w:rPr>
              <w:t>P1-GFP</w:t>
            </w:r>
            <w:r>
              <w:t xml:space="preserve"> =413bp</w:t>
            </w:r>
          </w:p>
        </w:tc>
      </w:tr>
      <w:tr w:rsidR="004401B0" w:rsidTr="004401B0">
        <w:tc>
          <w:tcPr>
            <w:tcW w:w="2182" w:type="dxa"/>
            <w:vMerge w:val="restart"/>
          </w:tcPr>
          <w:p w:rsidR="004401B0" w:rsidRPr="006331E4" w:rsidRDefault="004401B0" w:rsidP="00971E38">
            <w:pPr>
              <w:rPr>
                <w:i/>
              </w:rPr>
            </w:pPr>
            <w:r w:rsidRPr="006331E4">
              <w:rPr>
                <w:i/>
              </w:rPr>
              <w:t>P1-MRIPV</w:t>
            </w:r>
          </w:p>
        </w:tc>
        <w:tc>
          <w:tcPr>
            <w:tcW w:w="1341" w:type="dxa"/>
          </w:tcPr>
          <w:p w:rsidR="004401B0" w:rsidRPr="004401B0" w:rsidRDefault="004401B0" w:rsidP="00971E38">
            <w:r w:rsidRPr="00A74967">
              <w:rPr>
                <w:i/>
              </w:rPr>
              <w:t>P1-MRIPV</w:t>
            </w:r>
            <w:r>
              <w:t xml:space="preserve"> PCR 1</w:t>
            </w:r>
          </w:p>
        </w:tc>
        <w:tc>
          <w:tcPr>
            <w:tcW w:w="2448" w:type="dxa"/>
          </w:tcPr>
          <w:p w:rsidR="004401B0" w:rsidRPr="004401B0" w:rsidRDefault="004401B0" w:rsidP="00971E38">
            <w:r w:rsidRPr="004401B0">
              <w:t>agttcaacccacagcataggcgg</w:t>
            </w:r>
          </w:p>
        </w:tc>
        <w:tc>
          <w:tcPr>
            <w:tcW w:w="2576" w:type="dxa"/>
          </w:tcPr>
          <w:p w:rsidR="004401B0" w:rsidRPr="004401B0" w:rsidRDefault="004401B0" w:rsidP="00971E38">
            <w:r w:rsidRPr="004401B0">
              <w:t>caaaaatgctgtctgaagccatcgtttcc</w:t>
            </w:r>
          </w:p>
        </w:tc>
        <w:tc>
          <w:tcPr>
            <w:tcW w:w="2543" w:type="dxa"/>
          </w:tcPr>
          <w:p w:rsidR="004401B0" w:rsidRPr="004401B0" w:rsidRDefault="004401B0" w:rsidP="00971E38">
            <w:r>
              <w:t>N/A</w:t>
            </w:r>
          </w:p>
        </w:tc>
        <w:tc>
          <w:tcPr>
            <w:tcW w:w="2189" w:type="dxa"/>
          </w:tcPr>
          <w:p w:rsidR="004401B0" w:rsidRDefault="004401B0" w:rsidP="00971E38">
            <w:r>
              <w:t>WT = 300bp</w:t>
            </w:r>
          </w:p>
          <w:p w:rsidR="004401B0" w:rsidRPr="004401B0" w:rsidRDefault="004401B0" w:rsidP="00971E38">
            <w:r w:rsidRPr="006331E4">
              <w:rPr>
                <w:i/>
              </w:rPr>
              <w:t>P1-MRIPV</w:t>
            </w:r>
            <w:r>
              <w:t xml:space="preserve"> = No band</w:t>
            </w:r>
          </w:p>
        </w:tc>
      </w:tr>
      <w:tr w:rsidR="004401B0" w:rsidTr="004401B0">
        <w:tc>
          <w:tcPr>
            <w:tcW w:w="2182" w:type="dxa"/>
            <w:vMerge/>
          </w:tcPr>
          <w:p w:rsidR="004401B0" w:rsidRPr="004401B0" w:rsidRDefault="004401B0" w:rsidP="00971E38"/>
        </w:tc>
        <w:tc>
          <w:tcPr>
            <w:tcW w:w="1341" w:type="dxa"/>
          </w:tcPr>
          <w:p w:rsidR="004401B0" w:rsidRPr="004401B0" w:rsidRDefault="004401B0" w:rsidP="00971E38">
            <w:r w:rsidRPr="00A74967">
              <w:rPr>
                <w:i/>
              </w:rPr>
              <w:t>P1-MRIPV</w:t>
            </w:r>
            <w:r>
              <w:t xml:space="preserve"> PCR 2</w:t>
            </w:r>
          </w:p>
        </w:tc>
        <w:tc>
          <w:tcPr>
            <w:tcW w:w="2448" w:type="dxa"/>
          </w:tcPr>
          <w:p w:rsidR="004401B0" w:rsidRPr="004401B0" w:rsidRDefault="004401B0" w:rsidP="00971E38">
            <w:r w:rsidRPr="004401B0">
              <w:t>agttcaacccacagcataggcgg</w:t>
            </w:r>
          </w:p>
        </w:tc>
        <w:tc>
          <w:tcPr>
            <w:tcW w:w="2576" w:type="dxa"/>
          </w:tcPr>
          <w:p w:rsidR="004401B0" w:rsidRPr="004401B0" w:rsidRDefault="004401B0" w:rsidP="00971E38">
            <w:r w:rsidRPr="004401B0">
              <w:t>cctacggggatacgcatcgtttcc</w:t>
            </w:r>
          </w:p>
        </w:tc>
        <w:tc>
          <w:tcPr>
            <w:tcW w:w="2543" w:type="dxa"/>
          </w:tcPr>
          <w:p w:rsidR="004401B0" w:rsidRPr="004401B0" w:rsidRDefault="004401B0" w:rsidP="00971E38">
            <w:r>
              <w:t>N/A</w:t>
            </w:r>
          </w:p>
        </w:tc>
        <w:tc>
          <w:tcPr>
            <w:tcW w:w="2189" w:type="dxa"/>
          </w:tcPr>
          <w:p w:rsidR="004401B0" w:rsidRDefault="004401B0" w:rsidP="00971E38">
            <w:r>
              <w:t>WT = No band</w:t>
            </w:r>
          </w:p>
          <w:p w:rsidR="004401B0" w:rsidRPr="004401B0" w:rsidRDefault="004401B0" w:rsidP="00971E38">
            <w:r w:rsidRPr="006331E4">
              <w:rPr>
                <w:i/>
              </w:rPr>
              <w:t>P1-MRIPV</w:t>
            </w:r>
            <w:r>
              <w:t xml:space="preserve"> = 305bp</w:t>
            </w:r>
          </w:p>
        </w:tc>
      </w:tr>
      <w:tr w:rsidR="00A74967" w:rsidTr="004401B0">
        <w:tc>
          <w:tcPr>
            <w:tcW w:w="2182" w:type="dxa"/>
            <w:vMerge w:val="restart"/>
          </w:tcPr>
          <w:p w:rsidR="00A74967" w:rsidRPr="004401B0" w:rsidRDefault="00A74967" w:rsidP="00971E38">
            <w:pPr>
              <w:rPr>
                <w:i/>
              </w:rPr>
            </w:pPr>
            <w:r>
              <w:rPr>
                <w:i/>
              </w:rPr>
              <w:t>Runx1 flox::Vav1-Cre</w:t>
            </w:r>
          </w:p>
        </w:tc>
        <w:tc>
          <w:tcPr>
            <w:tcW w:w="1341" w:type="dxa"/>
          </w:tcPr>
          <w:p w:rsidR="00A74967" w:rsidRPr="004401B0" w:rsidRDefault="00A74967" w:rsidP="00971E38">
            <w:pPr>
              <w:rPr>
                <w:i/>
              </w:rPr>
            </w:pPr>
            <w:r>
              <w:rPr>
                <w:i/>
              </w:rPr>
              <w:t>Runx1 Flox/Del/WT</w:t>
            </w:r>
          </w:p>
        </w:tc>
        <w:tc>
          <w:tcPr>
            <w:tcW w:w="2448" w:type="dxa"/>
          </w:tcPr>
          <w:p w:rsidR="00A74967" w:rsidRPr="004401B0" w:rsidRDefault="00A74967" w:rsidP="00971E38">
            <w:r>
              <w:t>gagtcccagctgtcaattcc</w:t>
            </w:r>
          </w:p>
        </w:tc>
        <w:tc>
          <w:tcPr>
            <w:tcW w:w="2576" w:type="dxa"/>
          </w:tcPr>
          <w:p w:rsidR="00A74967" w:rsidRPr="004401B0" w:rsidRDefault="00A74967" w:rsidP="00971E38">
            <w:r>
              <w:t>ggtgatggtcagagtgaagc</w:t>
            </w:r>
          </w:p>
        </w:tc>
        <w:tc>
          <w:tcPr>
            <w:tcW w:w="2543" w:type="dxa"/>
          </w:tcPr>
          <w:p w:rsidR="00A74967" w:rsidRPr="004401B0" w:rsidRDefault="00A74967" w:rsidP="00971E38">
            <w:r>
              <w:t>ccaagatagtccttaacggtcg</w:t>
            </w:r>
          </w:p>
        </w:tc>
        <w:tc>
          <w:tcPr>
            <w:tcW w:w="2189" w:type="dxa"/>
          </w:tcPr>
          <w:p w:rsidR="00A74967" w:rsidRDefault="00A74967" w:rsidP="00971E38">
            <w:r>
              <w:t>WT = 380bp</w:t>
            </w:r>
          </w:p>
          <w:p w:rsidR="00A74967" w:rsidRDefault="00A74967" w:rsidP="00971E38">
            <w:r>
              <w:rPr>
                <w:i/>
              </w:rPr>
              <w:t>Runx1 flox</w:t>
            </w:r>
            <w:r>
              <w:t xml:space="preserve"> = 450bp</w:t>
            </w:r>
          </w:p>
          <w:p w:rsidR="00A74967" w:rsidRPr="006331E4" w:rsidRDefault="00A74967" w:rsidP="00971E38">
            <w:r>
              <w:rPr>
                <w:i/>
              </w:rPr>
              <w:t xml:space="preserve">Runx1 Del </w:t>
            </w:r>
            <w:r>
              <w:t>= 280bp</w:t>
            </w:r>
          </w:p>
        </w:tc>
      </w:tr>
      <w:tr w:rsidR="00A74967" w:rsidTr="004401B0">
        <w:tc>
          <w:tcPr>
            <w:tcW w:w="2182" w:type="dxa"/>
            <w:vMerge/>
          </w:tcPr>
          <w:p w:rsidR="00A74967" w:rsidRDefault="00A74967" w:rsidP="00971E38">
            <w:pPr>
              <w:rPr>
                <w:i/>
              </w:rPr>
            </w:pPr>
          </w:p>
        </w:tc>
        <w:tc>
          <w:tcPr>
            <w:tcW w:w="1341" w:type="dxa"/>
          </w:tcPr>
          <w:p w:rsidR="00A74967" w:rsidRDefault="00A74967" w:rsidP="00971E38">
            <w:pPr>
              <w:rPr>
                <w:i/>
              </w:rPr>
            </w:pPr>
            <w:r>
              <w:rPr>
                <w:i/>
              </w:rPr>
              <w:t>Vav1-Cre</w:t>
            </w:r>
          </w:p>
        </w:tc>
        <w:tc>
          <w:tcPr>
            <w:tcW w:w="2448" w:type="dxa"/>
          </w:tcPr>
          <w:p w:rsidR="00A74967" w:rsidRDefault="00A74967" w:rsidP="00971E38">
            <w:r>
              <w:t>caggttttggtgcacagtca</w:t>
            </w:r>
          </w:p>
        </w:tc>
        <w:tc>
          <w:tcPr>
            <w:tcW w:w="2576" w:type="dxa"/>
          </w:tcPr>
          <w:p w:rsidR="00A74967" w:rsidRDefault="00A74967" w:rsidP="00971E38">
            <w:r>
              <w:t>ggtgttgtagttgtccccact</w:t>
            </w:r>
          </w:p>
        </w:tc>
        <w:tc>
          <w:tcPr>
            <w:tcW w:w="2543" w:type="dxa"/>
          </w:tcPr>
          <w:p w:rsidR="00A74967" w:rsidRDefault="00A039D4" w:rsidP="00971E38">
            <w:r>
              <w:t>N/A</w:t>
            </w:r>
          </w:p>
        </w:tc>
        <w:tc>
          <w:tcPr>
            <w:tcW w:w="2189" w:type="dxa"/>
          </w:tcPr>
          <w:p w:rsidR="00A74967" w:rsidRDefault="00A039D4" w:rsidP="00971E38">
            <w:r>
              <w:t>WT = No band</w:t>
            </w:r>
          </w:p>
          <w:p w:rsidR="00A039D4" w:rsidRPr="00A039D4" w:rsidRDefault="00A039D4" w:rsidP="00971E38">
            <w:r>
              <w:rPr>
                <w:i/>
              </w:rPr>
              <w:t>Vav1-Cre</w:t>
            </w:r>
            <w:r>
              <w:t xml:space="preserve"> = 390bp</w:t>
            </w:r>
          </w:p>
        </w:tc>
      </w:tr>
      <w:tr w:rsidR="00A74967" w:rsidTr="004401B0">
        <w:tc>
          <w:tcPr>
            <w:tcW w:w="2182" w:type="dxa"/>
          </w:tcPr>
          <w:p w:rsidR="00A74967" w:rsidRDefault="00A74967" w:rsidP="00971E38">
            <w:pPr>
              <w:rPr>
                <w:i/>
              </w:rPr>
            </w:pPr>
            <w:r>
              <w:rPr>
                <w:i/>
              </w:rPr>
              <w:t>GFI1-GFP</w:t>
            </w:r>
          </w:p>
        </w:tc>
        <w:tc>
          <w:tcPr>
            <w:tcW w:w="1341" w:type="dxa"/>
          </w:tcPr>
          <w:p w:rsidR="00A74967" w:rsidRDefault="00A74967" w:rsidP="00971E38">
            <w:pPr>
              <w:rPr>
                <w:i/>
              </w:rPr>
            </w:pPr>
            <w:r>
              <w:rPr>
                <w:i/>
              </w:rPr>
              <w:t>GFI1-GFP</w:t>
            </w:r>
          </w:p>
        </w:tc>
        <w:tc>
          <w:tcPr>
            <w:tcW w:w="2448" w:type="dxa"/>
          </w:tcPr>
          <w:p w:rsidR="00A74967" w:rsidRPr="00451384" w:rsidRDefault="00A039D4" w:rsidP="00971E38">
            <w:r w:rsidRPr="00451384">
              <w:rPr>
                <w:rFonts w:eastAsia="Times New Roman" w:cs="Times New Roman"/>
                <w:szCs w:val="20"/>
                <w:lang w:eastAsia="en-GB"/>
              </w:rPr>
              <w:t>cccttctctcagaactcagag</w:t>
            </w:r>
          </w:p>
        </w:tc>
        <w:tc>
          <w:tcPr>
            <w:tcW w:w="2576" w:type="dxa"/>
          </w:tcPr>
          <w:p w:rsidR="00A74967" w:rsidRPr="00451384" w:rsidRDefault="00A039D4" w:rsidP="00971E38">
            <w:r w:rsidRPr="00451384">
              <w:rPr>
                <w:rFonts w:eastAsia="Times New Roman" w:cs="Times New Roman"/>
                <w:szCs w:val="20"/>
                <w:lang w:eastAsia="en-GB"/>
              </w:rPr>
              <w:t>ggaaacgaggtggcttggag</w:t>
            </w:r>
          </w:p>
        </w:tc>
        <w:tc>
          <w:tcPr>
            <w:tcW w:w="2543" w:type="dxa"/>
          </w:tcPr>
          <w:p w:rsidR="00A74967" w:rsidRPr="00451384" w:rsidRDefault="00A039D4" w:rsidP="00971E38">
            <w:r w:rsidRPr="00451384">
              <w:rPr>
                <w:rFonts w:eastAsia="Times New Roman" w:cs="Times New Roman"/>
                <w:szCs w:val="20"/>
                <w:lang w:eastAsia="en-GB"/>
              </w:rPr>
              <w:t>gtcttgtagttgccgtcgtc</w:t>
            </w:r>
          </w:p>
        </w:tc>
        <w:tc>
          <w:tcPr>
            <w:tcW w:w="2189" w:type="dxa"/>
          </w:tcPr>
          <w:p w:rsidR="00A74967" w:rsidRDefault="00A039D4" w:rsidP="00971E38">
            <w:r>
              <w:t>WT = 245bp</w:t>
            </w:r>
          </w:p>
          <w:p w:rsidR="00A039D4" w:rsidRPr="00A039D4" w:rsidRDefault="00A039D4" w:rsidP="00971E38">
            <w:r>
              <w:rPr>
                <w:i/>
              </w:rPr>
              <w:t>GFI1-GFP</w:t>
            </w:r>
            <w:r>
              <w:t xml:space="preserve"> = 390bp</w:t>
            </w:r>
          </w:p>
        </w:tc>
      </w:tr>
      <w:tr w:rsidR="00A74967" w:rsidTr="004401B0">
        <w:tc>
          <w:tcPr>
            <w:tcW w:w="2182" w:type="dxa"/>
          </w:tcPr>
          <w:p w:rsidR="00A74967" w:rsidRDefault="00A74967" w:rsidP="00971E38">
            <w:pPr>
              <w:rPr>
                <w:i/>
              </w:rPr>
            </w:pPr>
            <w:r>
              <w:rPr>
                <w:i/>
              </w:rPr>
              <w:t>GFI1b-GFP</w:t>
            </w:r>
          </w:p>
        </w:tc>
        <w:tc>
          <w:tcPr>
            <w:tcW w:w="1341" w:type="dxa"/>
          </w:tcPr>
          <w:p w:rsidR="00A74967" w:rsidRDefault="00A74967" w:rsidP="00971E38">
            <w:pPr>
              <w:rPr>
                <w:i/>
              </w:rPr>
            </w:pPr>
            <w:r>
              <w:rPr>
                <w:i/>
              </w:rPr>
              <w:t>GFI1b-GFP</w:t>
            </w:r>
          </w:p>
        </w:tc>
        <w:tc>
          <w:tcPr>
            <w:tcW w:w="2448" w:type="dxa"/>
          </w:tcPr>
          <w:p w:rsidR="00A74967" w:rsidRDefault="00451384" w:rsidP="00971E38">
            <w:r w:rsidRPr="00451384">
              <w:t>gcgcttgtcactcttagtcac</w:t>
            </w:r>
          </w:p>
        </w:tc>
        <w:tc>
          <w:tcPr>
            <w:tcW w:w="2576" w:type="dxa"/>
          </w:tcPr>
          <w:p w:rsidR="00A74967" w:rsidRDefault="00451384" w:rsidP="00971E38">
            <w:r w:rsidRPr="00451384">
              <w:t>cctcaactccaaaggctagag</w:t>
            </w:r>
          </w:p>
        </w:tc>
        <w:tc>
          <w:tcPr>
            <w:tcW w:w="2543" w:type="dxa"/>
          </w:tcPr>
          <w:p w:rsidR="00A74967" w:rsidRDefault="00451384" w:rsidP="00971E38">
            <w:r w:rsidRPr="00451384">
              <w:t>gctgttgtagttgtactccag</w:t>
            </w:r>
          </w:p>
        </w:tc>
        <w:tc>
          <w:tcPr>
            <w:tcW w:w="2189" w:type="dxa"/>
          </w:tcPr>
          <w:p w:rsidR="00A74967" w:rsidRDefault="00451384" w:rsidP="00971E38">
            <w:r>
              <w:t>WT = 500bp</w:t>
            </w:r>
          </w:p>
          <w:p w:rsidR="00451384" w:rsidRPr="00451384" w:rsidRDefault="00451384" w:rsidP="00971E38">
            <w:r>
              <w:rPr>
                <w:i/>
              </w:rPr>
              <w:t xml:space="preserve">GFI1b-GFP </w:t>
            </w:r>
            <w:r>
              <w:t>= 390bp</w:t>
            </w:r>
          </w:p>
        </w:tc>
      </w:tr>
    </w:tbl>
    <w:p w:rsidR="004401B0" w:rsidRPr="004401B0" w:rsidRDefault="004401B0">
      <w:pPr>
        <w:rPr>
          <w:b/>
        </w:rPr>
      </w:pPr>
    </w:p>
    <w:sectPr w:rsidR="004401B0" w:rsidRPr="004401B0" w:rsidSect="004401B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1B0"/>
    <w:rsid w:val="00014434"/>
    <w:rsid w:val="001F7351"/>
    <w:rsid w:val="0030647B"/>
    <w:rsid w:val="00315036"/>
    <w:rsid w:val="004401B0"/>
    <w:rsid w:val="00451384"/>
    <w:rsid w:val="00464480"/>
    <w:rsid w:val="00533A9F"/>
    <w:rsid w:val="006331E4"/>
    <w:rsid w:val="00655205"/>
    <w:rsid w:val="007865B0"/>
    <w:rsid w:val="00884EBC"/>
    <w:rsid w:val="00971E38"/>
    <w:rsid w:val="00A039D4"/>
    <w:rsid w:val="00A74967"/>
    <w:rsid w:val="00A90256"/>
    <w:rsid w:val="00AE4340"/>
    <w:rsid w:val="00B54A89"/>
    <w:rsid w:val="00CE5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01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01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1B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01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01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1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erson Institute for Cancer Research</Company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Draper</dc:creator>
  <cp:lastModifiedBy>Julia Draper</cp:lastModifiedBy>
  <cp:revision>2</cp:revision>
  <cp:lastPrinted>2017-07-14T16:14:00Z</cp:lastPrinted>
  <dcterms:created xsi:type="dcterms:W3CDTF">2017-08-02T13:48:00Z</dcterms:created>
  <dcterms:modified xsi:type="dcterms:W3CDTF">2017-08-02T13:48:00Z</dcterms:modified>
</cp:coreProperties>
</file>